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276" w:rsidRDefault="00385276" w:rsidP="00C919FB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919FB" w:rsidRPr="00831CA8" w:rsidRDefault="00C919FB" w:rsidP="00C919F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831CA8">
        <w:rPr>
          <w:rFonts w:asciiTheme="majorBidi" w:hAnsiTheme="majorBidi" w:cstheme="majorBidi"/>
          <w:b/>
          <w:bCs/>
          <w:sz w:val="24"/>
          <w:szCs w:val="24"/>
        </w:rPr>
        <w:t>S2 Table.</w:t>
      </w:r>
      <w:r w:rsidRPr="00831CA8">
        <w:rPr>
          <w:rFonts w:asciiTheme="majorBidi" w:hAnsiTheme="majorBidi" w:cstheme="majorBidi"/>
          <w:sz w:val="24"/>
          <w:szCs w:val="24"/>
        </w:rPr>
        <w:t xml:space="preserve"> UV spectrophotometer measurements to estimate the amount of recombinant NS2 bound to Gel.N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7"/>
        <w:gridCol w:w="2547"/>
        <w:gridCol w:w="2547"/>
        <w:gridCol w:w="2547"/>
      </w:tblGrid>
      <w:tr w:rsidR="00C919FB" w:rsidRPr="00831CA8" w:rsidTr="00A006F7">
        <w:trPr>
          <w:trHeight w:val="1215"/>
        </w:trPr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Starting conc. of NS2 (ng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conc. of NS2  in supernatant after conjugation to Gel.NPs (ng/µl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Total conc. of NS2 in supernatant after conjugation  to Gel.NPs  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Conc. of NS2 conjugated to Gel.NPs ng (%) </w:t>
            </w:r>
          </w:p>
        </w:tc>
      </w:tr>
      <w:tr w:rsidR="00C919FB" w:rsidRPr="00831CA8" w:rsidTr="00A006F7">
        <w:trPr>
          <w:trHeight w:val="300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5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855 ng/45 µ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645 (43 %)</w:t>
            </w:r>
          </w:p>
        </w:tc>
      </w:tr>
      <w:tr w:rsidR="00C919FB" w:rsidRPr="00831CA8" w:rsidTr="00A006F7">
        <w:trPr>
          <w:trHeight w:val="300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5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560 ng/40 µ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940 (62.6)</w:t>
            </w:r>
          </w:p>
        </w:tc>
      </w:tr>
      <w:tr w:rsidR="00C919FB" w:rsidRPr="00831CA8" w:rsidTr="00A006F7">
        <w:trPr>
          <w:trHeight w:val="315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30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41.8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674 ng/40 µ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19FB" w:rsidRPr="00831CA8" w:rsidRDefault="00C919FB" w:rsidP="00A006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326 (44.2)</w:t>
            </w:r>
          </w:p>
        </w:tc>
      </w:tr>
    </w:tbl>
    <w:p w:rsidR="00C919FB" w:rsidRPr="00831CA8" w:rsidRDefault="00C919FB" w:rsidP="00C919F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CF7637" w:rsidRDefault="00385276"/>
    <w:sectPr w:rsidR="00CF7637" w:rsidSect="0038527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9FB"/>
    <w:rsid w:val="00385276"/>
    <w:rsid w:val="004C43AB"/>
    <w:rsid w:val="00C919FB"/>
    <w:rsid w:val="00F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9F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9F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a</dc:creator>
  <cp:lastModifiedBy>Heba</cp:lastModifiedBy>
  <cp:revision>3</cp:revision>
  <dcterms:created xsi:type="dcterms:W3CDTF">2017-07-12T18:26:00Z</dcterms:created>
  <dcterms:modified xsi:type="dcterms:W3CDTF">2017-07-12T18:31:00Z</dcterms:modified>
</cp:coreProperties>
</file>